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C4C8F" w14:textId="75F89FBC" w:rsidR="004E509F" w:rsidRPr="005E3880" w:rsidRDefault="00021B9C">
      <w:pPr>
        <w:rPr>
          <w:rFonts w:ascii="Times New Roman" w:hAnsi="Times New Roman"/>
        </w:rPr>
      </w:pPr>
      <w:r w:rsidRPr="005E3880">
        <w:rPr>
          <w:rFonts w:ascii="Times New Roman" w:hAnsi="Times New Roman"/>
        </w:rPr>
        <w:t xml:space="preserve">Table </w:t>
      </w:r>
      <w:r w:rsidR="005354C6" w:rsidRPr="005E3880">
        <w:rPr>
          <w:rFonts w:ascii="Times New Roman" w:hAnsi="Times New Roman"/>
        </w:rPr>
        <w:t>S</w:t>
      </w:r>
      <w:r w:rsidR="007D175B" w:rsidRPr="005E3880">
        <w:rPr>
          <w:rFonts w:ascii="Times New Roman" w:hAnsi="Times New Roman"/>
        </w:rPr>
        <w:t>1</w:t>
      </w:r>
      <w:r w:rsidRPr="005E3880">
        <w:rPr>
          <w:rFonts w:ascii="Times New Roman" w:hAnsi="Times New Roman"/>
        </w:rPr>
        <w:t xml:space="preserve">. </w:t>
      </w:r>
      <w:r w:rsidR="0089016D" w:rsidRPr="005E3880">
        <w:rPr>
          <w:rFonts w:ascii="Times New Roman" w:hAnsi="Times New Roman"/>
        </w:rPr>
        <w:t xml:space="preserve">Characteristics of </w:t>
      </w:r>
      <w:r w:rsidR="004E509F" w:rsidRPr="005E3880">
        <w:rPr>
          <w:rFonts w:ascii="Times New Roman" w:hAnsi="Times New Roman"/>
        </w:rPr>
        <w:t>2</w:t>
      </w:r>
      <w:r w:rsidR="0053408A" w:rsidRPr="005E3880">
        <w:rPr>
          <w:rFonts w:ascii="Times New Roman" w:hAnsi="Times New Roman"/>
        </w:rPr>
        <w:t>8</w:t>
      </w:r>
      <w:r w:rsidR="004E509F" w:rsidRPr="005E3880">
        <w:rPr>
          <w:rFonts w:ascii="Times New Roman" w:hAnsi="Times New Roman"/>
        </w:rPr>
        <w:t xml:space="preserve"> GBM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  <w:gridCol w:w="2765"/>
      </w:tblGrid>
      <w:tr w:rsidR="00310B04" w:rsidRPr="005E3880" w14:paraId="7025D498" w14:textId="77777777" w:rsidTr="00101177">
        <w:tc>
          <w:tcPr>
            <w:tcW w:w="2765" w:type="dxa"/>
            <w:gridSpan w:val="2"/>
          </w:tcPr>
          <w:p w14:paraId="34A30AD1" w14:textId="2F21F7B4" w:rsidR="00310B04" w:rsidRPr="005E3880" w:rsidRDefault="00310B04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Characteristic</w:t>
            </w:r>
          </w:p>
        </w:tc>
        <w:tc>
          <w:tcPr>
            <w:tcW w:w="2765" w:type="dxa"/>
          </w:tcPr>
          <w:p w14:paraId="6DE2C512" w14:textId="45289127" w:rsidR="00310B04" w:rsidRPr="005E3880" w:rsidRDefault="00310B04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Value</w:t>
            </w:r>
          </w:p>
        </w:tc>
      </w:tr>
      <w:tr w:rsidR="00310B04" w:rsidRPr="005E3880" w14:paraId="6966B0EF" w14:textId="77777777" w:rsidTr="00101177">
        <w:tc>
          <w:tcPr>
            <w:tcW w:w="2765" w:type="dxa"/>
            <w:gridSpan w:val="2"/>
            <w:tcBorders>
              <w:bottom w:val="nil"/>
            </w:tcBorders>
          </w:tcPr>
          <w:p w14:paraId="7659C8A5" w14:textId="5E5752A9" w:rsidR="00310B04" w:rsidRPr="005E3880" w:rsidRDefault="00310B04">
            <w:pPr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Total sample (n)</w:t>
            </w:r>
          </w:p>
        </w:tc>
        <w:tc>
          <w:tcPr>
            <w:tcW w:w="2765" w:type="dxa"/>
            <w:tcBorders>
              <w:bottom w:val="nil"/>
            </w:tcBorders>
          </w:tcPr>
          <w:p w14:paraId="6D7364D7" w14:textId="09292209" w:rsidR="00310B04" w:rsidRPr="005E3880" w:rsidRDefault="00310B04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28</w:t>
            </w:r>
          </w:p>
        </w:tc>
      </w:tr>
      <w:tr w:rsidR="00310B04" w:rsidRPr="005E3880" w14:paraId="364D1DE6" w14:textId="77777777" w:rsidTr="00101177"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239E9F76" w14:textId="52223159" w:rsidR="00310B04" w:rsidRPr="005E3880" w:rsidRDefault="00310B04">
            <w:pPr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Sex (n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7583528" w14:textId="77777777" w:rsidR="00310B04" w:rsidRPr="005E3880" w:rsidRDefault="00310B04" w:rsidP="00101177">
            <w:pPr>
              <w:jc w:val="center"/>
              <w:rPr>
                <w:rFonts w:ascii="Times New Roman" w:hAnsi="Times New Roman"/>
              </w:rPr>
            </w:pPr>
          </w:p>
        </w:tc>
      </w:tr>
      <w:tr w:rsidR="00101177" w:rsidRPr="005E3880" w14:paraId="0A988E6F" w14:textId="77777777" w:rsidTr="00B14669">
        <w:tc>
          <w:tcPr>
            <w:tcW w:w="1382" w:type="dxa"/>
            <w:tcBorders>
              <w:top w:val="nil"/>
              <w:bottom w:val="nil"/>
            </w:tcBorders>
          </w:tcPr>
          <w:p w14:paraId="05733DCB" w14:textId="4AD617BB" w:rsidR="00101177" w:rsidRPr="005E3880" w:rsidRDefault="00101177">
            <w:pPr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4780D11A" w14:textId="12593E99" w:rsidR="00101177" w:rsidRPr="005E3880" w:rsidRDefault="00101177">
            <w:pPr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3E2B667" w14:textId="474A2C07" w:rsidR="00101177" w:rsidRPr="005E3880" w:rsidRDefault="00101177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FE345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101177" w:rsidRPr="005E3880" w14:paraId="7ECF8039" w14:textId="77777777" w:rsidTr="00A151EF">
        <w:tc>
          <w:tcPr>
            <w:tcW w:w="1382" w:type="dxa"/>
            <w:tcBorders>
              <w:top w:val="nil"/>
              <w:bottom w:val="nil"/>
            </w:tcBorders>
          </w:tcPr>
          <w:p w14:paraId="3D2BBD5D" w14:textId="1F7476F8" w:rsidR="00101177" w:rsidRPr="005E3880" w:rsidRDefault="00101177">
            <w:pPr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99CEC67" w14:textId="5204DB90" w:rsidR="00101177" w:rsidRPr="005E3880" w:rsidRDefault="00101177">
            <w:pPr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25E81C" w14:textId="0C69B948" w:rsidR="00101177" w:rsidRPr="005E3880" w:rsidRDefault="00101177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FE345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310B04" w:rsidRPr="005E3880" w14:paraId="62DA795E" w14:textId="77777777" w:rsidTr="00101177"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79770703" w14:textId="44F43E4B" w:rsidR="00310B04" w:rsidRPr="005E3880" w:rsidRDefault="00310B04">
            <w:pPr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Medium age, years (range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654E51D" w14:textId="19824CF8" w:rsidR="00310B04" w:rsidRPr="005E3880" w:rsidRDefault="00EC539F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  <w:r w:rsidR="00310B0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="00FE345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  <w:r w:rsidR="00310B0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-7</w:t>
            </w:r>
            <w:r w:rsidR="00FE345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310B04"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</w:tr>
      <w:tr w:rsidR="00310B04" w:rsidRPr="005E3880" w14:paraId="5477BE85" w14:textId="77777777" w:rsidTr="00101177"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1E51DE5F" w14:textId="2AE0B0A2" w:rsidR="00310B04" w:rsidRPr="005E3880" w:rsidRDefault="00310B04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3880">
              <w:rPr>
                <w:rFonts w:ascii="Times New Roman" w:hAnsi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5CC94DD" w14:textId="77777777" w:rsidR="00310B04" w:rsidRPr="005E3880" w:rsidRDefault="00310B04" w:rsidP="00101177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01177" w:rsidRPr="005E3880" w14:paraId="631A57E0" w14:textId="77777777" w:rsidTr="00F73AA1">
        <w:tc>
          <w:tcPr>
            <w:tcW w:w="1382" w:type="dxa"/>
            <w:tcBorders>
              <w:top w:val="nil"/>
              <w:bottom w:val="nil"/>
            </w:tcBorders>
          </w:tcPr>
          <w:p w14:paraId="3A55F161" w14:textId="565C44F3" w:rsidR="00101177" w:rsidRPr="005E3880" w:rsidRDefault="00101177" w:rsidP="0010117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D3C0888" w14:textId="2CCE03E2" w:rsidR="00101177" w:rsidRPr="005E3880" w:rsidRDefault="00101177" w:rsidP="00310B04">
            <w:pPr>
              <w:jc w:val="left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Frontal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202438" w14:textId="13A8F0B3" w:rsidR="00101177" w:rsidRPr="005E3880" w:rsidRDefault="001C1E22" w:rsidP="00101177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3880">
              <w:rPr>
                <w:rFonts w:ascii="Times New Roman" w:hAnsi="Times New Roman"/>
              </w:rPr>
              <w:t>13</w:t>
            </w:r>
          </w:p>
        </w:tc>
      </w:tr>
      <w:tr w:rsidR="00101177" w:rsidRPr="005E3880" w14:paraId="53C296E2" w14:textId="77777777" w:rsidTr="009106B9">
        <w:tc>
          <w:tcPr>
            <w:tcW w:w="1382" w:type="dxa"/>
            <w:tcBorders>
              <w:top w:val="nil"/>
            </w:tcBorders>
          </w:tcPr>
          <w:p w14:paraId="37711BD5" w14:textId="3BC23246" w:rsidR="00101177" w:rsidRPr="005E3880" w:rsidRDefault="00101177" w:rsidP="00310B04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 w14:paraId="3B0C8376" w14:textId="240F78F4" w:rsidR="00101177" w:rsidRPr="005E3880" w:rsidRDefault="00101177" w:rsidP="00310B04">
            <w:pPr>
              <w:jc w:val="left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Non-frontal</w:t>
            </w:r>
          </w:p>
        </w:tc>
        <w:tc>
          <w:tcPr>
            <w:tcW w:w="2765" w:type="dxa"/>
            <w:tcBorders>
              <w:top w:val="nil"/>
            </w:tcBorders>
          </w:tcPr>
          <w:p w14:paraId="6A1C1E48" w14:textId="7A661D3E" w:rsidR="00101177" w:rsidRPr="005E3880" w:rsidRDefault="001C1E22" w:rsidP="00101177">
            <w:pPr>
              <w:jc w:val="center"/>
              <w:rPr>
                <w:rFonts w:ascii="Times New Roman" w:hAnsi="Times New Roman"/>
              </w:rPr>
            </w:pPr>
            <w:r w:rsidRPr="005E3880">
              <w:rPr>
                <w:rFonts w:ascii="Times New Roman" w:hAnsi="Times New Roman"/>
              </w:rPr>
              <w:t>15</w:t>
            </w:r>
          </w:p>
        </w:tc>
      </w:tr>
    </w:tbl>
    <w:p w14:paraId="5A1A1670" w14:textId="27A0DF81" w:rsidR="00E7410A" w:rsidRPr="005E3880" w:rsidRDefault="005241BB">
      <w:pPr>
        <w:rPr>
          <w:rFonts w:ascii="Times New Roman" w:hAnsi="Times New Roman"/>
        </w:rPr>
      </w:pPr>
      <w:r w:rsidRPr="005E3880">
        <w:rPr>
          <w:rFonts w:ascii="Times New Roman" w:hAnsi="Times New Roman"/>
        </w:rPr>
        <w:t>These samples were collected from September 2018 to December 2019.</w:t>
      </w:r>
    </w:p>
    <w:p w14:paraId="7EB8A268" w14:textId="77777777" w:rsidR="005241BB" w:rsidRPr="005E3880" w:rsidRDefault="005241BB" w:rsidP="005241BB">
      <w:pPr>
        <w:rPr>
          <w:rFonts w:ascii="Times New Roman" w:hAnsi="Times New Roman"/>
        </w:rPr>
      </w:pPr>
      <w:r w:rsidRPr="005E3880">
        <w:rPr>
          <w:rFonts w:ascii="Times New Roman" w:hAnsi="Times New Roman"/>
        </w:rPr>
        <w:t>Abbreviations: GBM, glioblastoma</w:t>
      </w:r>
    </w:p>
    <w:p w14:paraId="61AB2BB5" w14:textId="77777777" w:rsidR="005241BB" w:rsidRPr="005E3880" w:rsidRDefault="005241BB">
      <w:pPr>
        <w:rPr>
          <w:rFonts w:ascii="Times New Roman" w:hAnsi="Times New Roman"/>
        </w:rPr>
      </w:pPr>
    </w:p>
    <w:sectPr w:rsidR="005241BB" w:rsidRPr="005E3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514DD4" w14:textId="77777777" w:rsidR="00A978F5" w:rsidRDefault="00A978F5" w:rsidP="004E509F">
      <w:r>
        <w:separator/>
      </w:r>
    </w:p>
  </w:endnote>
  <w:endnote w:type="continuationSeparator" w:id="0">
    <w:p w14:paraId="4BB63086" w14:textId="77777777" w:rsidR="00A978F5" w:rsidRDefault="00A978F5" w:rsidP="004E5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2E066C" w14:textId="77777777" w:rsidR="00A978F5" w:rsidRDefault="00A978F5" w:rsidP="004E509F">
      <w:r>
        <w:separator/>
      </w:r>
    </w:p>
  </w:footnote>
  <w:footnote w:type="continuationSeparator" w:id="0">
    <w:p w14:paraId="7591DE7A" w14:textId="77777777" w:rsidR="00A978F5" w:rsidRDefault="00A978F5" w:rsidP="004E5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DawsDQ0NjU0NbZQ0lEKTi0uzszPAykwqgUAsVlQhSwAAAA="/>
  </w:docVars>
  <w:rsids>
    <w:rsidRoot w:val="004E465C"/>
    <w:rsid w:val="00021B9C"/>
    <w:rsid w:val="00061C60"/>
    <w:rsid w:val="000B2954"/>
    <w:rsid w:val="00101177"/>
    <w:rsid w:val="001C1E22"/>
    <w:rsid w:val="001D2E77"/>
    <w:rsid w:val="00246711"/>
    <w:rsid w:val="00260446"/>
    <w:rsid w:val="00310B04"/>
    <w:rsid w:val="00345B8A"/>
    <w:rsid w:val="00361EFF"/>
    <w:rsid w:val="003636B7"/>
    <w:rsid w:val="003D6783"/>
    <w:rsid w:val="003F35FB"/>
    <w:rsid w:val="0041710B"/>
    <w:rsid w:val="0043772A"/>
    <w:rsid w:val="004E465C"/>
    <w:rsid w:val="004E509F"/>
    <w:rsid w:val="005241BB"/>
    <w:rsid w:val="0053408A"/>
    <w:rsid w:val="005354C6"/>
    <w:rsid w:val="005E3880"/>
    <w:rsid w:val="00604B54"/>
    <w:rsid w:val="00702470"/>
    <w:rsid w:val="007D175B"/>
    <w:rsid w:val="0089016D"/>
    <w:rsid w:val="00A978F5"/>
    <w:rsid w:val="00AE3570"/>
    <w:rsid w:val="00BB7367"/>
    <w:rsid w:val="00E7410A"/>
    <w:rsid w:val="00EA0E3B"/>
    <w:rsid w:val="00EC539F"/>
    <w:rsid w:val="00F60C81"/>
    <w:rsid w:val="00FE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5EB21"/>
  <w15:chartTrackingRefBased/>
  <w15:docId w15:val="{32035B69-B2F4-4783-B20A-9BFAD99D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0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0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09F"/>
    <w:rPr>
      <w:sz w:val="18"/>
      <w:szCs w:val="18"/>
    </w:rPr>
  </w:style>
  <w:style w:type="table" w:styleId="a7">
    <w:name w:val="Table Grid"/>
    <w:basedOn w:val="a1"/>
    <w:uiPriority w:val="39"/>
    <w:rsid w:val="00310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B29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295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0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 Peng</dc:creator>
  <cp:keywords/>
  <dc:description/>
  <cp:lastModifiedBy>Chenghao Peng</cp:lastModifiedBy>
  <cp:revision>31</cp:revision>
  <dcterms:created xsi:type="dcterms:W3CDTF">2020-01-18T02:03:00Z</dcterms:created>
  <dcterms:modified xsi:type="dcterms:W3CDTF">2020-10-25T04:00:00Z</dcterms:modified>
</cp:coreProperties>
</file>